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6700A" w14:textId="0AA5E21A" w:rsidR="005A0601" w:rsidRPr="004A4307" w:rsidRDefault="005A0601" w:rsidP="005A0601">
      <w:pPr>
        <w:spacing w:line="360" w:lineRule="auto"/>
        <w:rPr>
          <w:rFonts w:cstheme="minorHAnsi"/>
        </w:rPr>
      </w:pPr>
      <w:r w:rsidRPr="004A4307">
        <w:rPr>
          <w:rFonts w:cstheme="minorHAnsi"/>
        </w:rPr>
        <w:t xml:space="preserve">Supplementary Table 1. Sampling localities of </w:t>
      </w:r>
      <w:r>
        <w:rPr>
          <w:rFonts w:cstheme="minorHAnsi"/>
        </w:rPr>
        <w:t>individuals</w:t>
      </w:r>
      <w:r w:rsidRPr="004A4307">
        <w:rPr>
          <w:rFonts w:cstheme="minorHAnsi"/>
        </w:rPr>
        <w:t xml:space="preserve"> used in this study.</w:t>
      </w:r>
      <w:r>
        <w:rPr>
          <w:rFonts w:cstheme="minorHAnsi"/>
        </w:rPr>
        <w:t xml:space="preserve"> Accession numbers</w:t>
      </w:r>
      <w:r w:rsidRPr="006A7646">
        <w:rPr>
          <w:rFonts w:cstheme="minorHAnsi"/>
        </w:rPr>
        <w:t xml:space="preserve"> </w:t>
      </w:r>
      <w:r w:rsidR="000C1C78">
        <w:rPr>
          <w:rFonts w:cstheme="minorHAnsi"/>
        </w:rPr>
        <w:t>are</w:t>
      </w:r>
      <w:r w:rsidRPr="006A7646">
        <w:rPr>
          <w:rFonts w:cstheme="minorHAnsi"/>
        </w:rPr>
        <w:t xml:space="preserve"> based on </w:t>
      </w:r>
      <w:r>
        <w:rPr>
          <w:rFonts w:cstheme="minorHAnsi"/>
        </w:rPr>
        <w:t xml:space="preserve">the </w:t>
      </w:r>
      <w:r w:rsidRPr="006A7646">
        <w:rPr>
          <w:rFonts w:cstheme="minorHAnsi"/>
        </w:rPr>
        <w:t>sampling site and not per individual</w:t>
      </w:r>
      <w:r>
        <w:rPr>
          <w:rFonts w:cstheme="minorHAnsi"/>
        </w:rPr>
        <w:t>.</w:t>
      </w:r>
    </w:p>
    <w:p w14:paraId="5314F0BF" w14:textId="77777777" w:rsidR="005A0601" w:rsidRPr="004A4307" w:rsidRDefault="005A0601" w:rsidP="005A0601">
      <w:pPr>
        <w:spacing w:line="360" w:lineRule="auto"/>
        <w:rPr>
          <w:rFonts w:cstheme="minorHAnsi"/>
        </w:rPr>
      </w:pPr>
    </w:p>
    <w:tbl>
      <w:tblPr>
        <w:tblStyle w:val="PlainTable1"/>
        <w:tblW w:w="9445" w:type="dxa"/>
        <w:tblLayout w:type="fixed"/>
        <w:tblLook w:val="04A0" w:firstRow="1" w:lastRow="0" w:firstColumn="1" w:lastColumn="0" w:noHBand="0" w:noVBand="1"/>
      </w:tblPr>
      <w:tblGrid>
        <w:gridCol w:w="1075"/>
        <w:gridCol w:w="1278"/>
        <w:gridCol w:w="1346"/>
        <w:gridCol w:w="848"/>
        <w:gridCol w:w="1014"/>
        <w:gridCol w:w="1274"/>
        <w:gridCol w:w="1169"/>
        <w:gridCol w:w="1441"/>
      </w:tblGrid>
      <w:tr w:rsidR="00283E3F" w:rsidRPr="004A4307" w14:paraId="77A137DF" w14:textId="77777777" w:rsidTr="000D1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564A34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proofErr w:type="spellStart"/>
            <w:r w:rsidRPr="004A4307">
              <w:rPr>
                <w:rFonts w:cstheme="minorHAnsi"/>
                <w:b w:val="0"/>
                <w:bCs w:val="0"/>
                <w:sz w:val="21"/>
                <w:szCs w:val="21"/>
              </w:rPr>
              <w:t>Colony</w:t>
            </w:r>
            <w:r w:rsidRPr="004A4307">
              <w:rPr>
                <w:rFonts w:cstheme="minorHAnsi"/>
                <w:b w:val="0"/>
                <w:bCs w:val="0"/>
                <w:caps/>
                <w:sz w:val="21"/>
                <w:szCs w:val="21"/>
              </w:rPr>
              <w:t>_</w:t>
            </w:r>
            <w:r w:rsidRPr="004A4307">
              <w:rPr>
                <w:rFonts w:cstheme="minorHAnsi"/>
                <w:b w:val="0"/>
                <w:bCs w:val="0"/>
                <w:sz w:val="21"/>
                <w:szCs w:val="21"/>
              </w:rPr>
              <w:t>id</w:t>
            </w:r>
            <w:proofErr w:type="spellEnd"/>
          </w:p>
        </w:tc>
        <w:tc>
          <w:tcPr>
            <w:tcW w:w="1278" w:type="dxa"/>
          </w:tcPr>
          <w:p w14:paraId="6DA9623D" w14:textId="7DE6F339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color w:val="000000"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 xml:space="preserve">Accession </w:t>
            </w:r>
            <w:r w:rsidRPr="006A7646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numbers</w:t>
            </w:r>
          </w:p>
        </w:tc>
        <w:tc>
          <w:tcPr>
            <w:tcW w:w="1346" w:type="dxa"/>
          </w:tcPr>
          <w:p w14:paraId="60D9D1F5" w14:textId="04238EA6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aps/>
                <w:color w:val="000000"/>
                <w:sz w:val="21"/>
                <w:szCs w:val="21"/>
              </w:rPr>
              <w:t>S</w:t>
            </w: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pecies</w:t>
            </w:r>
          </w:p>
        </w:tc>
        <w:tc>
          <w:tcPr>
            <w:tcW w:w="848" w:type="dxa"/>
          </w:tcPr>
          <w:p w14:paraId="1F58900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aps/>
                <w:color w:val="000000"/>
                <w:sz w:val="21"/>
                <w:szCs w:val="21"/>
              </w:rPr>
              <w:t>L</w:t>
            </w: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ineage</w:t>
            </w:r>
            <w:r w:rsidRPr="004A4307">
              <w:rPr>
                <w:rFonts w:cstheme="minorHAnsi"/>
                <w:b w:val="0"/>
                <w:bCs w:val="0"/>
                <w:cap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14" w:type="dxa"/>
          </w:tcPr>
          <w:p w14:paraId="239B19B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Latitude</w:t>
            </w:r>
          </w:p>
        </w:tc>
        <w:tc>
          <w:tcPr>
            <w:tcW w:w="1274" w:type="dxa"/>
          </w:tcPr>
          <w:p w14:paraId="103656E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Longitude</w:t>
            </w:r>
          </w:p>
        </w:tc>
        <w:tc>
          <w:tcPr>
            <w:tcW w:w="1169" w:type="dxa"/>
          </w:tcPr>
          <w:p w14:paraId="03E162B6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 xml:space="preserve">Genomic coverage of </w:t>
            </w:r>
            <w:r w:rsidRPr="004A4307">
              <w:rPr>
                <w:rFonts w:cs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b w:val="0"/>
                <w:bCs w:val="0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1441" w:type="dxa"/>
          </w:tcPr>
          <w:p w14:paraId="7894983C" w14:textId="77777777" w:rsidR="00283E3F" w:rsidRPr="00AA3AF4" w:rsidRDefault="00283E3F" w:rsidP="00283E3F">
            <w:pPr>
              <w:tabs>
                <w:tab w:val="left" w:pos="1318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</w:pPr>
            <w:r w:rsidRPr="0004222A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 xml:space="preserve">Genomic coverage of </w:t>
            </w:r>
            <w:proofErr w:type="spellStart"/>
            <w:r w:rsidRPr="00AA3AF4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Blochmaniella</w:t>
            </w:r>
            <w:proofErr w:type="spellEnd"/>
          </w:p>
        </w:tc>
      </w:tr>
      <w:tr w:rsidR="00283E3F" w:rsidRPr="004A4307" w14:paraId="7914D651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EE94C6F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142</w:t>
            </w:r>
          </w:p>
        </w:tc>
        <w:tc>
          <w:tcPr>
            <w:tcW w:w="1278" w:type="dxa"/>
          </w:tcPr>
          <w:p w14:paraId="7FB93442" w14:textId="200DCCE4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2</w:t>
            </w:r>
          </w:p>
        </w:tc>
        <w:tc>
          <w:tcPr>
            <w:tcW w:w="1346" w:type="dxa"/>
          </w:tcPr>
          <w:p w14:paraId="57264A37" w14:textId="7E0A67D3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72F9FE9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014" w:type="dxa"/>
          </w:tcPr>
          <w:p w14:paraId="7BA9B6A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2.77773</w:t>
            </w:r>
          </w:p>
        </w:tc>
        <w:tc>
          <w:tcPr>
            <w:tcW w:w="1274" w:type="dxa"/>
          </w:tcPr>
          <w:p w14:paraId="38D235E9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16.44528</w:t>
            </w:r>
          </w:p>
        </w:tc>
        <w:tc>
          <w:tcPr>
            <w:tcW w:w="1169" w:type="dxa"/>
            <w:vAlign w:val="bottom"/>
          </w:tcPr>
          <w:p w14:paraId="69F24C69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7.20</w:t>
            </w:r>
          </w:p>
        </w:tc>
        <w:tc>
          <w:tcPr>
            <w:tcW w:w="1441" w:type="dxa"/>
          </w:tcPr>
          <w:p w14:paraId="0F6A38E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646.28</w:t>
            </w:r>
          </w:p>
        </w:tc>
      </w:tr>
      <w:tr w:rsidR="00283E3F" w:rsidRPr="004A4307" w14:paraId="1E0E1294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F6EE5A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145</w:t>
            </w:r>
          </w:p>
        </w:tc>
        <w:tc>
          <w:tcPr>
            <w:tcW w:w="1278" w:type="dxa"/>
          </w:tcPr>
          <w:p w14:paraId="25DF9758" w14:textId="4C7A11FB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3</w:t>
            </w:r>
          </w:p>
        </w:tc>
        <w:tc>
          <w:tcPr>
            <w:tcW w:w="1346" w:type="dxa"/>
          </w:tcPr>
          <w:p w14:paraId="4C6DE840" w14:textId="15A87858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2F73C740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014" w:type="dxa"/>
          </w:tcPr>
          <w:p w14:paraId="07AFC09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2.77671</w:t>
            </w:r>
          </w:p>
        </w:tc>
        <w:tc>
          <w:tcPr>
            <w:tcW w:w="1274" w:type="dxa"/>
          </w:tcPr>
          <w:p w14:paraId="7C7C0844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16.44923</w:t>
            </w:r>
          </w:p>
        </w:tc>
        <w:tc>
          <w:tcPr>
            <w:tcW w:w="1169" w:type="dxa"/>
            <w:vAlign w:val="bottom"/>
          </w:tcPr>
          <w:p w14:paraId="2865AC4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16.61</w:t>
            </w:r>
          </w:p>
        </w:tc>
        <w:tc>
          <w:tcPr>
            <w:tcW w:w="1441" w:type="dxa"/>
          </w:tcPr>
          <w:p w14:paraId="5F8F787C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AA3AF4">
              <w:rPr>
                <w:rFonts w:cstheme="minorHAnsi"/>
                <w:color w:val="000000"/>
                <w:sz w:val="21"/>
                <w:szCs w:val="21"/>
              </w:rPr>
              <w:t>275.28</w:t>
            </w:r>
          </w:p>
        </w:tc>
      </w:tr>
      <w:tr w:rsidR="00283E3F" w:rsidRPr="004A4307" w14:paraId="7EE1FDD8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CEB6FF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148</w:t>
            </w:r>
          </w:p>
        </w:tc>
        <w:tc>
          <w:tcPr>
            <w:tcW w:w="1278" w:type="dxa"/>
          </w:tcPr>
          <w:p w14:paraId="47677D3C" w14:textId="0210AB25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4</w:t>
            </w:r>
          </w:p>
        </w:tc>
        <w:tc>
          <w:tcPr>
            <w:tcW w:w="1346" w:type="dxa"/>
          </w:tcPr>
          <w:p w14:paraId="0F33130D" w14:textId="37E9F57F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356E95A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014" w:type="dxa"/>
          </w:tcPr>
          <w:p w14:paraId="6E70809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4.38662</w:t>
            </w:r>
          </w:p>
        </w:tc>
        <w:tc>
          <w:tcPr>
            <w:tcW w:w="1274" w:type="dxa"/>
          </w:tcPr>
          <w:p w14:paraId="6D01CE8F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17.77512</w:t>
            </w:r>
          </w:p>
        </w:tc>
        <w:tc>
          <w:tcPr>
            <w:tcW w:w="1169" w:type="dxa"/>
            <w:vAlign w:val="bottom"/>
          </w:tcPr>
          <w:p w14:paraId="2F49EAD9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4.18</w:t>
            </w:r>
          </w:p>
        </w:tc>
        <w:tc>
          <w:tcPr>
            <w:tcW w:w="1441" w:type="dxa"/>
          </w:tcPr>
          <w:p w14:paraId="41C35D60" w14:textId="77777777" w:rsidR="00283E3F" w:rsidRPr="004A4307" w:rsidRDefault="00283E3F" w:rsidP="00283E3F">
            <w:pPr>
              <w:tabs>
                <w:tab w:val="left" w:pos="62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AA3AF4">
              <w:rPr>
                <w:rFonts w:cstheme="minorHAnsi"/>
                <w:color w:val="000000"/>
                <w:sz w:val="21"/>
                <w:szCs w:val="21"/>
              </w:rPr>
              <w:t>428.06</w:t>
            </w:r>
          </w:p>
        </w:tc>
      </w:tr>
      <w:tr w:rsidR="00283E3F" w:rsidRPr="004A4307" w14:paraId="212BFFEE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ED43CB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150</w:t>
            </w:r>
          </w:p>
        </w:tc>
        <w:tc>
          <w:tcPr>
            <w:tcW w:w="1278" w:type="dxa"/>
          </w:tcPr>
          <w:p w14:paraId="6BECEED9" w14:textId="54825F91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5</w:t>
            </w:r>
          </w:p>
        </w:tc>
        <w:tc>
          <w:tcPr>
            <w:tcW w:w="1346" w:type="dxa"/>
          </w:tcPr>
          <w:p w14:paraId="6F2AB61C" w14:textId="1C46A7ED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54994AC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014" w:type="dxa"/>
          </w:tcPr>
          <w:p w14:paraId="17D5AE40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4.38776</w:t>
            </w:r>
          </w:p>
        </w:tc>
        <w:tc>
          <w:tcPr>
            <w:tcW w:w="1274" w:type="dxa"/>
          </w:tcPr>
          <w:p w14:paraId="7B8A827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17.77746</w:t>
            </w:r>
          </w:p>
        </w:tc>
        <w:tc>
          <w:tcPr>
            <w:tcW w:w="1169" w:type="dxa"/>
            <w:vAlign w:val="bottom"/>
          </w:tcPr>
          <w:p w14:paraId="2BB6747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0.57</w:t>
            </w:r>
          </w:p>
        </w:tc>
        <w:tc>
          <w:tcPr>
            <w:tcW w:w="1441" w:type="dxa"/>
          </w:tcPr>
          <w:p w14:paraId="119F23C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AA3AF4">
              <w:rPr>
                <w:rFonts w:cstheme="minorHAnsi"/>
                <w:color w:val="000000"/>
                <w:sz w:val="21"/>
                <w:szCs w:val="21"/>
              </w:rPr>
              <w:t>635.12</w:t>
            </w:r>
          </w:p>
        </w:tc>
      </w:tr>
      <w:tr w:rsidR="00283E3F" w:rsidRPr="004A4307" w14:paraId="7B701E3D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0060C4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60</w:t>
            </w:r>
          </w:p>
        </w:tc>
        <w:tc>
          <w:tcPr>
            <w:tcW w:w="1278" w:type="dxa"/>
          </w:tcPr>
          <w:p w14:paraId="7529B000" w14:textId="28990F34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6</w:t>
            </w:r>
          </w:p>
        </w:tc>
        <w:tc>
          <w:tcPr>
            <w:tcW w:w="1346" w:type="dxa"/>
          </w:tcPr>
          <w:p w14:paraId="7310D554" w14:textId="1C74D1F8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67D4EEC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014" w:type="dxa"/>
          </w:tcPr>
          <w:p w14:paraId="6EDA0EE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3.65237</w:t>
            </w:r>
          </w:p>
        </w:tc>
        <w:tc>
          <w:tcPr>
            <w:tcW w:w="1274" w:type="dxa"/>
          </w:tcPr>
          <w:p w14:paraId="3E7AAB5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17.44998</w:t>
            </w:r>
          </w:p>
        </w:tc>
        <w:tc>
          <w:tcPr>
            <w:tcW w:w="1169" w:type="dxa"/>
            <w:vAlign w:val="bottom"/>
          </w:tcPr>
          <w:p w14:paraId="131F36C0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4.30</w:t>
            </w:r>
          </w:p>
        </w:tc>
        <w:tc>
          <w:tcPr>
            <w:tcW w:w="1441" w:type="dxa"/>
          </w:tcPr>
          <w:p w14:paraId="2F842444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194.31</w:t>
            </w:r>
          </w:p>
        </w:tc>
      </w:tr>
      <w:tr w:rsidR="00283E3F" w:rsidRPr="004A4307" w14:paraId="3E89C603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7450CB0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60a</w:t>
            </w:r>
          </w:p>
        </w:tc>
        <w:tc>
          <w:tcPr>
            <w:tcW w:w="1278" w:type="dxa"/>
          </w:tcPr>
          <w:p w14:paraId="6E373224" w14:textId="12E8F9FC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6</w:t>
            </w:r>
          </w:p>
        </w:tc>
        <w:tc>
          <w:tcPr>
            <w:tcW w:w="1346" w:type="dxa"/>
          </w:tcPr>
          <w:p w14:paraId="4F047F99" w14:textId="6AE1B461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7A9FEB3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014" w:type="dxa"/>
          </w:tcPr>
          <w:p w14:paraId="6410A17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3.65237</w:t>
            </w:r>
          </w:p>
        </w:tc>
        <w:tc>
          <w:tcPr>
            <w:tcW w:w="1274" w:type="dxa"/>
          </w:tcPr>
          <w:p w14:paraId="6D0FE48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17.44998</w:t>
            </w:r>
          </w:p>
        </w:tc>
        <w:tc>
          <w:tcPr>
            <w:tcW w:w="1169" w:type="dxa"/>
            <w:vAlign w:val="bottom"/>
          </w:tcPr>
          <w:p w14:paraId="6EE3CFD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3.15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41" w:type="dxa"/>
          </w:tcPr>
          <w:p w14:paraId="34A87B2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80.51</w:t>
            </w:r>
          </w:p>
        </w:tc>
      </w:tr>
      <w:tr w:rsidR="00283E3F" w:rsidRPr="004A4307" w14:paraId="78C29394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67E2D1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60b</w:t>
            </w:r>
          </w:p>
        </w:tc>
        <w:tc>
          <w:tcPr>
            <w:tcW w:w="1278" w:type="dxa"/>
          </w:tcPr>
          <w:p w14:paraId="3F1F1BB4" w14:textId="0ECB05F3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6</w:t>
            </w:r>
          </w:p>
        </w:tc>
        <w:tc>
          <w:tcPr>
            <w:tcW w:w="1346" w:type="dxa"/>
          </w:tcPr>
          <w:p w14:paraId="7193C60E" w14:textId="5E92933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4D2201F8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014" w:type="dxa"/>
          </w:tcPr>
          <w:p w14:paraId="2CB25CB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3.65237</w:t>
            </w:r>
          </w:p>
        </w:tc>
        <w:tc>
          <w:tcPr>
            <w:tcW w:w="1274" w:type="dxa"/>
          </w:tcPr>
          <w:p w14:paraId="519C89B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17.44998</w:t>
            </w:r>
          </w:p>
        </w:tc>
        <w:tc>
          <w:tcPr>
            <w:tcW w:w="1169" w:type="dxa"/>
            <w:vAlign w:val="bottom"/>
          </w:tcPr>
          <w:p w14:paraId="71AF4CE9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2.92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41" w:type="dxa"/>
          </w:tcPr>
          <w:p w14:paraId="6D267E2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341.73</w:t>
            </w:r>
          </w:p>
        </w:tc>
      </w:tr>
      <w:tr w:rsidR="00283E3F" w:rsidRPr="004A4307" w14:paraId="274C9F54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BA486E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61</w:t>
            </w:r>
          </w:p>
        </w:tc>
        <w:tc>
          <w:tcPr>
            <w:tcW w:w="1278" w:type="dxa"/>
          </w:tcPr>
          <w:p w14:paraId="0EBE91A6" w14:textId="1DB0071B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7</w:t>
            </w:r>
          </w:p>
        </w:tc>
        <w:tc>
          <w:tcPr>
            <w:tcW w:w="1346" w:type="dxa"/>
          </w:tcPr>
          <w:p w14:paraId="51D75827" w14:textId="3CD8568A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4D5DB80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South</w:t>
            </w:r>
          </w:p>
        </w:tc>
        <w:tc>
          <w:tcPr>
            <w:tcW w:w="1014" w:type="dxa"/>
          </w:tcPr>
          <w:p w14:paraId="1F69683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3.65297</w:t>
            </w:r>
          </w:p>
        </w:tc>
        <w:tc>
          <w:tcPr>
            <w:tcW w:w="1274" w:type="dxa"/>
          </w:tcPr>
          <w:p w14:paraId="29CFDC00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17.44847</w:t>
            </w:r>
          </w:p>
        </w:tc>
        <w:tc>
          <w:tcPr>
            <w:tcW w:w="1169" w:type="dxa"/>
            <w:vAlign w:val="bottom"/>
          </w:tcPr>
          <w:p w14:paraId="41F03A5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7.18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37FAB05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2453.43</w:t>
            </w:r>
          </w:p>
        </w:tc>
      </w:tr>
      <w:tr w:rsidR="00283E3F" w:rsidRPr="004A4307" w14:paraId="52BF995D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1890E3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64</w:t>
            </w:r>
          </w:p>
        </w:tc>
        <w:tc>
          <w:tcPr>
            <w:tcW w:w="1278" w:type="dxa"/>
          </w:tcPr>
          <w:p w14:paraId="021BCA21" w14:textId="050D69C2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8</w:t>
            </w:r>
          </w:p>
        </w:tc>
        <w:tc>
          <w:tcPr>
            <w:tcW w:w="1346" w:type="dxa"/>
          </w:tcPr>
          <w:p w14:paraId="41F23BE0" w14:textId="1972DFBC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04EFE48F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014" w:type="dxa"/>
          </w:tcPr>
          <w:p w14:paraId="021FEFCF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5.26102</w:t>
            </w:r>
          </w:p>
        </w:tc>
        <w:tc>
          <w:tcPr>
            <w:tcW w:w="1274" w:type="dxa"/>
          </w:tcPr>
          <w:p w14:paraId="1E3F91F9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0.41492</w:t>
            </w:r>
          </w:p>
        </w:tc>
        <w:tc>
          <w:tcPr>
            <w:tcW w:w="1169" w:type="dxa"/>
            <w:vAlign w:val="bottom"/>
          </w:tcPr>
          <w:p w14:paraId="4605C686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0.45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669DE74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306.72</w:t>
            </w:r>
          </w:p>
        </w:tc>
      </w:tr>
      <w:tr w:rsidR="00283E3F" w:rsidRPr="004A4307" w14:paraId="67D0BC02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B6B728F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64a</w:t>
            </w:r>
          </w:p>
        </w:tc>
        <w:tc>
          <w:tcPr>
            <w:tcW w:w="1278" w:type="dxa"/>
          </w:tcPr>
          <w:p w14:paraId="725AC1FF" w14:textId="6E9EEDDF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8</w:t>
            </w:r>
          </w:p>
        </w:tc>
        <w:tc>
          <w:tcPr>
            <w:tcW w:w="1346" w:type="dxa"/>
          </w:tcPr>
          <w:p w14:paraId="04168F66" w14:textId="34399FE1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7087FF6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014" w:type="dxa"/>
          </w:tcPr>
          <w:p w14:paraId="2C5E6AA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5.26102</w:t>
            </w:r>
          </w:p>
        </w:tc>
        <w:tc>
          <w:tcPr>
            <w:tcW w:w="1274" w:type="dxa"/>
          </w:tcPr>
          <w:p w14:paraId="3D2EB7A0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0.41492</w:t>
            </w:r>
          </w:p>
        </w:tc>
        <w:tc>
          <w:tcPr>
            <w:tcW w:w="1169" w:type="dxa"/>
            <w:vAlign w:val="bottom"/>
          </w:tcPr>
          <w:p w14:paraId="7F6DC2BC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6.22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30D49E7C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854.52</w:t>
            </w:r>
          </w:p>
        </w:tc>
      </w:tr>
      <w:tr w:rsidR="00283E3F" w:rsidRPr="004A4307" w14:paraId="3770E1AE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DC98513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64b</w:t>
            </w:r>
          </w:p>
        </w:tc>
        <w:tc>
          <w:tcPr>
            <w:tcW w:w="1278" w:type="dxa"/>
          </w:tcPr>
          <w:p w14:paraId="5BF25A3C" w14:textId="62187F44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8</w:t>
            </w:r>
          </w:p>
        </w:tc>
        <w:tc>
          <w:tcPr>
            <w:tcW w:w="1346" w:type="dxa"/>
          </w:tcPr>
          <w:p w14:paraId="4702F667" w14:textId="106B4C7E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57B3B8B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014" w:type="dxa"/>
          </w:tcPr>
          <w:p w14:paraId="24C22284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5.26102</w:t>
            </w:r>
          </w:p>
        </w:tc>
        <w:tc>
          <w:tcPr>
            <w:tcW w:w="1274" w:type="dxa"/>
          </w:tcPr>
          <w:p w14:paraId="46B2FA38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0.41492</w:t>
            </w:r>
          </w:p>
        </w:tc>
        <w:tc>
          <w:tcPr>
            <w:tcW w:w="1169" w:type="dxa"/>
            <w:vAlign w:val="bottom"/>
          </w:tcPr>
          <w:p w14:paraId="43EF6E8F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6.83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53712A4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043.91</w:t>
            </w:r>
          </w:p>
        </w:tc>
      </w:tr>
      <w:tr w:rsidR="00283E3F" w:rsidRPr="004A4307" w14:paraId="2F763D55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08EA6E8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65</w:t>
            </w:r>
          </w:p>
        </w:tc>
        <w:tc>
          <w:tcPr>
            <w:tcW w:w="1278" w:type="dxa"/>
          </w:tcPr>
          <w:p w14:paraId="76DAFFCD" w14:textId="60D74C43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09</w:t>
            </w:r>
          </w:p>
        </w:tc>
        <w:tc>
          <w:tcPr>
            <w:tcW w:w="1346" w:type="dxa"/>
          </w:tcPr>
          <w:p w14:paraId="7BA5CBD3" w14:textId="77F3944B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22894AA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014" w:type="dxa"/>
          </w:tcPr>
          <w:p w14:paraId="080298F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5.26587</w:t>
            </w:r>
          </w:p>
        </w:tc>
        <w:tc>
          <w:tcPr>
            <w:tcW w:w="1274" w:type="dxa"/>
          </w:tcPr>
          <w:p w14:paraId="66B294C4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0.40801</w:t>
            </w:r>
          </w:p>
        </w:tc>
        <w:tc>
          <w:tcPr>
            <w:tcW w:w="1169" w:type="dxa"/>
            <w:vAlign w:val="bottom"/>
          </w:tcPr>
          <w:p w14:paraId="267A3C7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3.39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3A6E2B0C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849.32</w:t>
            </w:r>
          </w:p>
        </w:tc>
      </w:tr>
      <w:tr w:rsidR="00283E3F" w:rsidRPr="004A4307" w14:paraId="193E9FAA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61BB4C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lastRenderedPageBreak/>
              <w:t>C-266</w:t>
            </w:r>
          </w:p>
        </w:tc>
        <w:tc>
          <w:tcPr>
            <w:tcW w:w="1278" w:type="dxa"/>
          </w:tcPr>
          <w:p w14:paraId="38AA8C4D" w14:textId="3E958A25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0</w:t>
            </w:r>
          </w:p>
        </w:tc>
        <w:tc>
          <w:tcPr>
            <w:tcW w:w="1346" w:type="dxa"/>
          </w:tcPr>
          <w:p w14:paraId="4FF31A66" w14:textId="7AD3A6A4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3C48884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014" w:type="dxa"/>
          </w:tcPr>
          <w:p w14:paraId="45A1FC9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6.23186</w:t>
            </w:r>
          </w:p>
        </w:tc>
        <w:tc>
          <w:tcPr>
            <w:tcW w:w="1274" w:type="dxa"/>
          </w:tcPr>
          <w:p w14:paraId="7264080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1.48379</w:t>
            </w:r>
          </w:p>
        </w:tc>
        <w:tc>
          <w:tcPr>
            <w:tcW w:w="1169" w:type="dxa"/>
            <w:vAlign w:val="bottom"/>
          </w:tcPr>
          <w:p w14:paraId="3910AAA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7.68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4F7010B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239.99</w:t>
            </w:r>
          </w:p>
        </w:tc>
      </w:tr>
      <w:tr w:rsidR="00283E3F" w:rsidRPr="004A4307" w14:paraId="1480FE25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2800C69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67</w:t>
            </w:r>
          </w:p>
        </w:tc>
        <w:tc>
          <w:tcPr>
            <w:tcW w:w="1278" w:type="dxa"/>
          </w:tcPr>
          <w:p w14:paraId="6D8AB9E5" w14:textId="09E18530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1</w:t>
            </w:r>
          </w:p>
        </w:tc>
        <w:tc>
          <w:tcPr>
            <w:tcW w:w="1346" w:type="dxa"/>
          </w:tcPr>
          <w:p w14:paraId="5568CED7" w14:textId="1710EAD3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30D3FEE0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014" w:type="dxa"/>
          </w:tcPr>
          <w:p w14:paraId="4FE59903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6.23417</w:t>
            </w:r>
          </w:p>
        </w:tc>
        <w:tc>
          <w:tcPr>
            <w:tcW w:w="1274" w:type="dxa"/>
          </w:tcPr>
          <w:p w14:paraId="362BE66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1.48138</w:t>
            </w:r>
          </w:p>
        </w:tc>
        <w:tc>
          <w:tcPr>
            <w:tcW w:w="1169" w:type="dxa"/>
            <w:vAlign w:val="bottom"/>
          </w:tcPr>
          <w:p w14:paraId="5328782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7.17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5297616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003.26</w:t>
            </w:r>
          </w:p>
        </w:tc>
      </w:tr>
      <w:tr w:rsidR="00283E3F" w:rsidRPr="004A4307" w14:paraId="3B2F39CF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3A294B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167</w:t>
            </w:r>
          </w:p>
        </w:tc>
        <w:tc>
          <w:tcPr>
            <w:tcW w:w="1278" w:type="dxa"/>
          </w:tcPr>
          <w:p w14:paraId="733D6B86" w14:textId="2BBF2A73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2</w:t>
            </w:r>
          </w:p>
        </w:tc>
        <w:tc>
          <w:tcPr>
            <w:tcW w:w="1346" w:type="dxa"/>
          </w:tcPr>
          <w:p w14:paraId="7F3081C0" w14:textId="3CBD6F08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02EEAF5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19C886F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41.92675</w:t>
            </w:r>
          </w:p>
        </w:tc>
        <w:tc>
          <w:tcPr>
            <w:tcW w:w="1274" w:type="dxa"/>
          </w:tcPr>
          <w:p w14:paraId="3CEEE26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2.83006</w:t>
            </w:r>
          </w:p>
        </w:tc>
        <w:tc>
          <w:tcPr>
            <w:tcW w:w="1169" w:type="dxa"/>
          </w:tcPr>
          <w:p w14:paraId="0A54CC16" w14:textId="77777777" w:rsidR="00283E3F" w:rsidRPr="004A4307" w:rsidRDefault="00283E3F" w:rsidP="00283E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16.23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72261CE4" w14:textId="77777777" w:rsidR="00283E3F" w:rsidRPr="004A4307" w:rsidRDefault="00283E3F" w:rsidP="00283E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304.18</w:t>
            </w:r>
          </w:p>
        </w:tc>
      </w:tr>
      <w:tr w:rsidR="00283E3F" w:rsidRPr="004A4307" w14:paraId="0005A6B6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DC99218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69</w:t>
            </w:r>
          </w:p>
        </w:tc>
        <w:tc>
          <w:tcPr>
            <w:tcW w:w="1278" w:type="dxa"/>
          </w:tcPr>
          <w:p w14:paraId="05C5097A" w14:textId="5FCC5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3</w:t>
            </w:r>
          </w:p>
        </w:tc>
        <w:tc>
          <w:tcPr>
            <w:tcW w:w="1346" w:type="dxa"/>
          </w:tcPr>
          <w:p w14:paraId="58F658AA" w14:textId="6261AC8E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7DB4699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0D42CA8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9.43986</w:t>
            </w:r>
          </w:p>
        </w:tc>
        <w:tc>
          <w:tcPr>
            <w:tcW w:w="1274" w:type="dxa"/>
          </w:tcPr>
          <w:p w14:paraId="5660516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2.96917</w:t>
            </w:r>
          </w:p>
        </w:tc>
        <w:tc>
          <w:tcPr>
            <w:tcW w:w="1169" w:type="dxa"/>
            <w:vAlign w:val="bottom"/>
          </w:tcPr>
          <w:p w14:paraId="1A6DECF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0.86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062978A3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29.40</w:t>
            </w:r>
          </w:p>
        </w:tc>
      </w:tr>
      <w:tr w:rsidR="00283E3F" w:rsidRPr="004A4307" w14:paraId="1043087D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3D94F0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70</w:t>
            </w:r>
          </w:p>
        </w:tc>
        <w:tc>
          <w:tcPr>
            <w:tcW w:w="1278" w:type="dxa"/>
          </w:tcPr>
          <w:p w14:paraId="42F3DBB5" w14:textId="3D445A54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4</w:t>
            </w:r>
          </w:p>
        </w:tc>
        <w:tc>
          <w:tcPr>
            <w:tcW w:w="1346" w:type="dxa"/>
          </w:tcPr>
          <w:p w14:paraId="72B8F716" w14:textId="3A707E1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3CEBFC4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44392DC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9.4419</w:t>
            </w:r>
          </w:p>
        </w:tc>
        <w:tc>
          <w:tcPr>
            <w:tcW w:w="1274" w:type="dxa"/>
          </w:tcPr>
          <w:p w14:paraId="609E98F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2.97079</w:t>
            </w:r>
          </w:p>
        </w:tc>
        <w:tc>
          <w:tcPr>
            <w:tcW w:w="1169" w:type="dxa"/>
            <w:vAlign w:val="bottom"/>
          </w:tcPr>
          <w:p w14:paraId="3EBCC8D9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128.94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6B72055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608.65</w:t>
            </w:r>
          </w:p>
        </w:tc>
      </w:tr>
      <w:tr w:rsidR="00283E3F" w:rsidRPr="004A4307" w14:paraId="496D6974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6A953E3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70a</w:t>
            </w:r>
          </w:p>
        </w:tc>
        <w:tc>
          <w:tcPr>
            <w:tcW w:w="1278" w:type="dxa"/>
          </w:tcPr>
          <w:p w14:paraId="65FBC9F1" w14:textId="024A2A2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4</w:t>
            </w:r>
          </w:p>
        </w:tc>
        <w:tc>
          <w:tcPr>
            <w:tcW w:w="1346" w:type="dxa"/>
          </w:tcPr>
          <w:p w14:paraId="5904194F" w14:textId="4E67056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0D4BD0A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308F7DA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9.4419</w:t>
            </w:r>
          </w:p>
        </w:tc>
        <w:tc>
          <w:tcPr>
            <w:tcW w:w="1274" w:type="dxa"/>
          </w:tcPr>
          <w:p w14:paraId="0BD4C00C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2.97079</w:t>
            </w:r>
          </w:p>
        </w:tc>
        <w:tc>
          <w:tcPr>
            <w:tcW w:w="1169" w:type="dxa"/>
            <w:vAlign w:val="bottom"/>
          </w:tcPr>
          <w:p w14:paraId="32E79CF9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6.18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7A7DDBF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536.98</w:t>
            </w:r>
          </w:p>
        </w:tc>
      </w:tr>
      <w:tr w:rsidR="00283E3F" w:rsidRPr="004A4307" w14:paraId="71C28C11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5735A64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70b</w:t>
            </w:r>
          </w:p>
        </w:tc>
        <w:tc>
          <w:tcPr>
            <w:tcW w:w="1278" w:type="dxa"/>
          </w:tcPr>
          <w:p w14:paraId="3090B860" w14:textId="723FC14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4</w:t>
            </w:r>
          </w:p>
        </w:tc>
        <w:tc>
          <w:tcPr>
            <w:tcW w:w="1346" w:type="dxa"/>
          </w:tcPr>
          <w:p w14:paraId="355F5A3D" w14:textId="7FDE269C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26159A9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25D7A6A9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9.4419</w:t>
            </w:r>
          </w:p>
        </w:tc>
        <w:tc>
          <w:tcPr>
            <w:tcW w:w="1274" w:type="dxa"/>
          </w:tcPr>
          <w:p w14:paraId="5D21702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2.97079</w:t>
            </w:r>
          </w:p>
        </w:tc>
        <w:tc>
          <w:tcPr>
            <w:tcW w:w="1169" w:type="dxa"/>
            <w:vAlign w:val="bottom"/>
          </w:tcPr>
          <w:p w14:paraId="0A28632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4.56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4A7125C3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776.89</w:t>
            </w:r>
          </w:p>
        </w:tc>
      </w:tr>
      <w:tr w:rsidR="00283E3F" w:rsidRPr="004A4307" w14:paraId="278ABFBB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F846D66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73</w:t>
            </w:r>
          </w:p>
        </w:tc>
        <w:tc>
          <w:tcPr>
            <w:tcW w:w="1278" w:type="dxa"/>
          </w:tcPr>
          <w:p w14:paraId="40C3BE46" w14:textId="12E6B9F5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5</w:t>
            </w:r>
          </w:p>
        </w:tc>
        <w:tc>
          <w:tcPr>
            <w:tcW w:w="1346" w:type="dxa"/>
          </w:tcPr>
          <w:p w14:paraId="2665BA66" w14:textId="1FDCD09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27AC9474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22C7DED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40.81862</w:t>
            </w:r>
          </w:p>
        </w:tc>
        <w:tc>
          <w:tcPr>
            <w:tcW w:w="1274" w:type="dxa"/>
          </w:tcPr>
          <w:p w14:paraId="68BD8B04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2.89975</w:t>
            </w:r>
          </w:p>
        </w:tc>
        <w:tc>
          <w:tcPr>
            <w:tcW w:w="1169" w:type="dxa"/>
            <w:vAlign w:val="bottom"/>
          </w:tcPr>
          <w:p w14:paraId="522FD9E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4.53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10C66E86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583.55</w:t>
            </w:r>
          </w:p>
        </w:tc>
      </w:tr>
      <w:tr w:rsidR="00283E3F" w:rsidRPr="004A4307" w14:paraId="0084B432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0EA337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84</w:t>
            </w:r>
          </w:p>
        </w:tc>
        <w:tc>
          <w:tcPr>
            <w:tcW w:w="1278" w:type="dxa"/>
          </w:tcPr>
          <w:p w14:paraId="07190143" w14:textId="3878AB78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6</w:t>
            </w:r>
          </w:p>
        </w:tc>
        <w:tc>
          <w:tcPr>
            <w:tcW w:w="1346" w:type="dxa"/>
          </w:tcPr>
          <w:p w14:paraId="03C611FD" w14:textId="6FCC3D3F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60ACC6A3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5F4D501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8.48545</w:t>
            </w:r>
          </w:p>
        </w:tc>
        <w:tc>
          <w:tcPr>
            <w:tcW w:w="1274" w:type="dxa"/>
          </w:tcPr>
          <w:p w14:paraId="3406DD1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0.26167</w:t>
            </w:r>
          </w:p>
        </w:tc>
        <w:tc>
          <w:tcPr>
            <w:tcW w:w="1169" w:type="dxa"/>
            <w:vAlign w:val="bottom"/>
          </w:tcPr>
          <w:p w14:paraId="0D494E13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16.42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5044F556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434.28</w:t>
            </w:r>
          </w:p>
        </w:tc>
      </w:tr>
      <w:tr w:rsidR="00283E3F" w:rsidRPr="004A4307" w14:paraId="28497524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E018E5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85</w:t>
            </w:r>
          </w:p>
        </w:tc>
        <w:tc>
          <w:tcPr>
            <w:tcW w:w="1278" w:type="dxa"/>
          </w:tcPr>
          <w:p w14:paraId="19295D9E" w14:textId="0856EEAB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7</w:t>
            </w:r>
          </w:p>
        </w:tc>
        <w:tc>
          <w:tcPr>
            <w:tcW w:w="1346" w:type="dxa"/>
          </w:tcPr>
          <w:p w14:paraId="1CBFB2CC" w14:textId="5800D185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013B0AD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511C701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8.48646</w:t>
            </w:r>
          </w:p>
        </w:tc>
        <w:tc>
          <w:tcPr>
            <w:tcW w:w="1274" w:type="dxa"/>
          </w:tcPr>
          <w:p w14:paraId="4B04F7D9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0.26102</w:t>
            </w:r>
          </w:p>
        </w:tc>
        <w:tc>
          <w:tcPr>
            <w:tcW w:w="1169" w:type="dxa"/>
            <w:vAlign w:val="bottom"/>
          </w:tcPr>
          <w:p w14:paraId="140148B0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9.19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104E561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198.43</w:t>
            </w:r>
          </w:p>
        </w:tc>
      </w:tr>
      <w:tr w:rsidR="00283E3F" w:rsidRPr="004A4307" w14:paraId="5F770D7F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51FB62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85a</w:t>
            </w:r>
          </w:p>
        </w:tc>
        <w:tc>
          <w:tcPr>
            <w:tcW w:w="1278" w:type="dxa"/>
          </w:tcPr>
          <w:p w14:paraId="0F829D1D" w14:textId="0A0EC1F5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7</w:t>
            </w:r>
          </w:p>
        </w:tc>
        <w:tc>
          <w:tcPr>
            <w:tcW w:w="1346" w:type="dxa"/>
          </w:tcPr>
          <w:p w14:paraId="4C9CBCDB" w14:textId="754934F3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3405F59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63ABD8D4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8.48646</w:t>
            </w:r>
          </w:p>
        </w:tc>
        <w:tc>
          <w:tcPr>
            <w:tcW w:w="1274" w:type="dxa"/>
          </w:tcPr>
          <w:p w14:paraId="52AA2C9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0.26102</w:t>
            </w:r>
          </w:p>
        </w:tc>
        <w:tc>
          <w:tcPr>
            <w:tcW w:w="1169" w:type="dxa"/>
            <w:vAlign w:val="bottom"/>
          </w:tcPr>
          <w:p w14:paraId="1069221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6.31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2C4EA0A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717.07</w:t>
            </w:r>
          </w:p>
        </w:tc>
      </w:tr>
      <w:tr w:rsidR="00283E3F" w:rsidRPr="004A4307" w14:paraId="7D1CB11F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54DBC9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85b</w:t>
            </w:r>
          </w:p>
        </w:tc>
        <w:tc>
          <w:tcPr>
            <w:tcW w:w="1278" w:type="dxa"/>
          </w:tcPr>
          <w:p w14:paraId="385A104B" w14:textId="73339171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7</w:t>
            </w:r>
          </w:p>
        </w:tc>
        <w:tc>
          <w:tcPr>
            <w:tcW w:w="1346" w:type="dxa"/>
          </w:tcPr>
          <w:p w14:paraId="4249E06D" w14:textId="4044EF80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27338626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7EAE1D64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8.48646</w:t>
            </w:r>
          </w:p>
        </w:tc>
        <w:tc>
          <w:tcPr>
            <w:tcW w:w="1274" w:type="dxa"/>
          </w:tcPr>
          <w:p w14:paraId="78AA915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0.26102</w:t>
            </w:r>
          </w:p>
        </w:tc>
        <w:tc>
          <w:tcPr>
            <w:tcW w:w="1169" w:type="dxa"/>
            <w:vAlign w:val="bottom"/>
          </w:tcPr>
          <w:p w14:paraId="503D0753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2.60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504EE10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1100.75</w:t>
            </w:r>
          </w:p>
        </w:tc>
      </w:tr>
      <w:tr w:rsidR="00283E3F" w:rsidRPr="004A4307" w14:paraId="5BE44319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0C3E6B3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87</w:t>
            </w:r>
          </w:p>
        </w:tc>
        <w:tc>
          <w:tcPr>
            <w:tcW w:w="1278" w:type="dxa"/>
          </w:tcPr>
          <w:p w14:paraId="33A6FE52" w14:textId="1C5F9A28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8</w:t>
            </w:r>
          </w:p>
        </w:tc>
        <w:tc>
          <w:tcPr>
            <w:tcW w:w="1346" w:type="dxa"/>
          </w:tcPr>
          <w:p w14:paraId="0676455C" w14:textId="643176BF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024F9638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424293DF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7.83857</w:t>
            </w:r>
          </w:p>
        </w:tc>
        <w:tc>
          <w:tcPr>
            <w:tcW w:w="1274" w:type="dxa"/>
          </w:tcPr>
          <w:p w14:paraId="0F2FAE54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0.05173</w:t>
            </w:r>
          </w:p>
        </w:tc>
        <w:tc>
          <w:tcPr>
            <w:tcW w:w="1169" w:type="dxa"/>
            <w:vAlign w:val="bottom"/>
          </w:tcPr>
          <w:p w14:paraId="284E8BB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19.79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685339F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565.15</w:t>
            </w:r>
          </w:p>
        </w:tc>
      </w:tr>
      <w:tr w:rsidR="00283E3F" w:rsidRPr="004A4307" w14:paraId="0FBA2B8E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EEF0C0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89</w:t>
            </w:r>
          </w:p>
        </w:tc>
        <w:tc>
          <w:tcPr>
            <w:tcW w:w="1278" w:type="dxa"/>
          </w:tcPr>
          <w:p w14:paraId="04A0FF41" w14:textId="1AA9BEFC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19</w:t>
            </w:r>
          </w:p>
        </w:tc>
        <w:tc>
          <w:tcPr>
            <w:tcW w:w="1346" w:type="dxa"/>
          </w:tcPr>
          <w:p w14:paraId="13ACF1E9" w14:textId="5E79CAEA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6CC9462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0095C740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7.83807</w:t>
            </w:r>
          </w:p>
        </w:tc>
        <w:tc>
          <w:tcPr>
            <w:tcW w:w="1274" w:type="dxa"/>
          </w:tcPr>
          <w:p w14:paraId="0D099DD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20.04684</w:t>
            </w:r>
          </w:p>
        </w:tc>
        <w:tc>
          <w:tcPr>
            <w:tcW w:w="1169" w:type="dxa"/>
            <w:vAlign w:val="bottom"/>
          </w:tcPr>
          <w:p w14:paraId="0360259C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18.36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1A8F8A5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0.77</w:t>
            </w:r>
          </w:p>
        </w:tc>
      </w:tr>
      <w:tr w:rsidR="00283E3F" w:rsidRPr="004A4307" w14:paraId="1DEC8AC9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425B02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91</w:t>
            </w:r>
          </w:p>
        </w:tc>
        <w:tc>
          <w:tcPr>
            <w:tcW w:w="1278" w:type="dxa"/>
          </w:tcPr>
          <w:p w14:paraId="0851F4E4" w14:textId="7D1083D6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20</w:t>
            </w:r>
          </w:p>
        </w:tc>
        <w:tc>
          <w:tcPr>
            <w:tcW w:w="1346" w:type="dxa"/>
          </w:tcPr>
          <w:p w14:paraId="64E42355" w14:textId="6A825F6B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1F2C594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0369099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7.03783</w:t>
            </w:r>
          </w:p>
        </w:tc>
        <w:tc>
          <w:tcPr>
            <w:tcW w:w="1274" w:type="dxa"/>
          </w:tcPr>
          <w:p w14:paraId="6FA21D8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19.24033</w:t>
            </w:r>
          </w:p>
        </w:tc>
        <w:tc>
          <w:tcPr>
            <w:tcW w:w="1169" w:type="dxa"/>
            <w:vAlign w:val="bottom"/>
          </w:tcPr>
          <w:p w14:paraId="368658E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2.61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5B0D07AE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529.81</w:t>
            </w:r>
          </w:p>
        </w:tc>
      </w:tr>
      <w:tr w:rsidR="00283E3F" w:rsidRPr="004A4307" w14:paraId="688B1E43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694FC11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C-293</w:t>
            </w:r>
          </w:p>
        </w:tc>
        <w:tc>
          <w:tcPr>
            <w:tcW w:w="1278" w:type="dxa"/>
          </w:tcPr>
          <w:p w14:paraId="0613F610" w14:textId="7D9EB514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21</w:t>
            </w:r>
          </w:p>
        </w:tc>
        <w:tc>
          <w:tcPr>
            <w:tcW w:w="1346" w:type="dxa"/>
          </w:tcPr>
          <w:p w14:paraId="6C96D0BF" w14:textId="02E50F66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70D30E8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6BE1DEB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7.03572</w:t>
            </w:r>
          </w:p>
        </w:tc>
        <w:tc>
          <w:tcPr>
            <w:tcW w:w="1274" w:type="dxa"/>
          </w:tcPr>
          <w:p w14:paraId="5329BB77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19.23914</w:t>
            </w:r>
          </w:p>
        </w:tc>
        <w:tc>
          <w:tcPr>
            <w:tcW w:w="1169" w:type="dxa"/>
            <w:vAlign w:val="bottom"/>
          </w:tcPr>
          <w:p w14:paraId="2512D26B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1.53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5E1F0EE4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382.85</w:t>
            </w:r>
          </w:p>
        </w:tc>
      </w:tr>
      <w:tr w:rsidR="00283E3F" w:rsidRPr="004A4307" w14:paraId="31F5A2E2" w14:textId="77777777" w:rsidTr="000D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C14DD96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lastRenderedPageBreak/>
              <w:t>C-294</w:t>
            </w:r>
          </w:p>
        </w:tc>
        <w:tc>
          <w:tcPr>
            <w:tcW w:w="1278" w:type="dxa"/>
          </w:tcPr>
          <w:p w14:paraId="39D92074" w14:textId="4C95C8B6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TU-Z_283422</w:t>
            </w:r>
          </w:p>
        </w:tc>
        <w:tc>
          <w:tcPr>
            <w:tcW w:w="1346" w:type="dxa"/>
          </w:tcPr>
          <w:p w14:paraId="078596E4" w14:textId="2F90FB38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laevigatus</w:t>
            </w:r>
            <w:proofErr w:type="spellEnd"/>
          </w:p>
        </w:tc>
        <w:tc>
          <w:tcPr>
            <w:tcW w:w="848" w:type="dxa"/>
          </w:tcPr>
          <w:p w14:paraId="2AFA62AD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North</w:t>
            </w:r>
          </w:p>
        </w:tc>
        <w:tc>
          <w:tcPr>
            <w:tcW w:w="1014" w:type="dxa"/>
          </w:tcPr>
          <w:p w14:paraId="62A84303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35.96276</w:t>
            </w:r>
          </w:p>
        </w:tc>
        <w:tc>
          <w:tcPr>
            <w:tcW w:w="1274" w:type="dxa"/>
          </w:tcPr>
          <w:p w14:paraId="6C1FC4D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118.47807</w:t>
            </w:r>
          </w:p>
        </w:tc>
        <w:tc>
          <w:tcPr>
            <w:tcW w:w="1169" w:type="dxa"/>
            <w:vAlign w:val="bottom"/>
          </w:tcPr>
          <w:p w14:paraId="26048ED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4.89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17E7C823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1010.81</w:t>
            </w:r>
          </w:p>
        </w:tc>
      </w:tr>
      <w:tr w:rsidR="00283E3F" w:rsidRPr="004A4307" w14:paraId="540B5DC0" w14:textId="77777777" w:rsidTr="000D134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7768C79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SRR19335438</w:t>
            </w:r>
          </w:p>
        </w:tc>
        <w:tc>
          <w:tcPr>
            <w:tcW w:w="1278" w:type="dxa"/>
          </w:tcPr>
          <w:p w14:paraId="06A5E4EA" w14:textId="2941BF1E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46" w:type="dxa"/>
          </w:tcPr>
          <w:p w14:paraId="59F7C5AA" w14:textId="3DA27296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4A4307">
              <w:rPr>
                <w:rFonts w:cstheme="minorHAnsi"/>
                <w:i/>
                <w:iCs/>
                <w:color w:val="000000"/>
                <w:sz w:val="21"/>
                <w:szCs w:val="21"/>
              </w:rPr>
              <w:t>modoc</w:t>
            </w:r>
            <w:proofErr w:type="spellEnd"/>
          </w:p>
        </w:tc>
        <w:tc>
          <w:tcPr>
            <w:tcW w:w="848" w:type="dxa"/>
          </w:tcPr>
          <w:p w14:paraId="1166DE1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Outgroup</w:t>
            </w:r>
          </w:p>
        </w:tc>
        <w:tc>
          <w:tcPr>
            <w:tcW w:w="1014" w:type="dxa"/>
          </w:tcPr>
          <w:p w14:paraId="32627E8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4" w:type="dxa"/>
          </w:tcPr>
          <w:p w14:paraId="079C0185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9" w:type="dxa"/>
          </w:tcPr>
          <w:p w14:paraId="32454D82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4A4307">
              <w:rPr>
                <w:rFonts w:cstheme="minorHAnsi"/>
                <w:color w:val="000000"/>
                <w:sz w:val="21"/>
                <w:szCs w:val="21"/>
              </w:rPr>
              <w:t>27.11</w:t>
            </w:r>
            <w:r w:rsidRPr="004A4307" w:rsidDel="00C77CC8">
              <w:rPr>
                <w:rFonts w:cstheme="minorHAnsi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41" w:type="dxa"/>
          </w:tcPr>
          <w:p w14:paraId="27BB35CA" w14:textId="77777777" w:rsidR="00283E3F" w:rsidRPr="004A4307" w:rsidRDefault="00283E3F" w:rsidP="00283E3F">
            <w:pPr>
              <w:tabs>
                <w:tab w:val="left" w:pos="13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1"/>
                <w:szCs w:val="21"/>
              </w:rPr>
            </w:pPr>
            <w:r w:rsidRPr="0033685C">
              <w:rPr>
                <w:rFonts w:cstheme="minorHAnsi"/>
                <w:color w:val="000000"/>
                <w:sz w:val="21"/>
                <w:szCs w:val="21"/>
              </w:rPr>
              <w:t>272.46</w:t>
            </w:r>
          </w:p>
        </w:tc>
      </w:tr>
    </w:tbl>
    <w:p w14:paraId="6940883C" w14:textId="77777777" w:rsidR="00C12432" w:rsidRDefault="00C12432"/>
    <w:sectPr w:rsidR="00C12432" w:rsidSect="005A0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601"/>
    <w:rsid w:val="00001042"/>
    <w:rsid w:val="00001B74"/>
    <w:rsid w:val="00002D07"/>
    <w:rsid w:val="00003958"/>
    <w:rsid w:val="0000674E"/>
    <w:rsid w:val="000143B3"/>
    <w:rsid w:val="00037E4B"/>
    <w:rsid w:val="00043726"/>
    <w:rsid w:val="00046CFB"/>
    <w:rsid w:val="00053690"/>
    <w:rsid w:val="00057B42"/>
    <w:rsid w:val="00067DDF"/>
    <w:rsid w:val="00073856"/>
    <w:rsid w:val="0008370A"/>
    <w:rsid w:val="00084C1B"/>
    <w:rsid w:val="00085A1F"/>
    <w:rsid w:val="00092D3B"/>
    <w:rsid w:val="000940AB"/>
    <w:rsid w:val="000A20A4"/>
    <w:rsid w:val="000B3327"/>
    <w:rsid w:val="000C1C78"/>
    <w:rsid w:val="000C64CF"/>
    <w:rsid w:val="000D134D"/>
    <w:rsid w:val="000D2968"/>
    <w:rsid w:val="000D7082"/>
    <w:rsid w:val="000E0F2D"/>
    <w:rsid w:val="000F4D81"/>
    <w:rsid w:val="00101B21"/>
    <w:rsid w:val="00107524"/>
    <w:rsid w:val="00110B6B"/>
    <w:rsid w:val="001304A8"/>
    <w:rsid w:val="0013262D"/>
    <w:rsid w:val="00137DDA"/>
    <w:rsid w:val="00150D83"/>
    <w:rsid w:val="00155467"/>
    <w:rsid w:val="00156B3F"/>
    <w:rsid w:val="00161C48"/>
    <w:rsid w:val="00176F0E"/>
    <w:rsid w:val="00183A94"/>
    <w:rsid w:val="0018457A"/>
    <w:rsid w:val="001A03B1"/>
    <w:rsid w:val="001A1E94"/>
    <w:rsid w:val="001A300D"/>
    <w:rsid w:val="001A3DF5"/>
    <w:rsid w:val="001A4581"/>
    <w:rsid w:val="001B0F33"/>
    <w:rsid w:val="001B3064"/>
    <w:rsid w:val="001C0461"/>
    <w:rsid w:val="001C5B0E"/>
    <w:rsid w:val="001D7D74"/>
    <w:rsid w:val="001E2575"/>
    <w:rsid w:val="00200A9B"/>
    <w:rsid w:val="002015D0"/>
    <w:rsid w:val="00203F75"/>
    <w:rsid w:val="00213369"/>
    <w:rsid w:val="00227C0B"/>
    <w:rsid w:val="00236693"/>
    <w:rsid w:val="002512D5"/>
    <w:rsid w:val="00253E91"/>
    <w:rsid w:val="002548AC"/>
    <w:rsid w:val="00274ED1"/>
    <w:rsid w:val="0028040D"/>
    <w:rsid w:val="00282715"/>
    <w:rsid w:val="00283E3F"/>
    <w:rsid w:val="0028788D"/>
    <w:rsid w:val="00287CE7"/>
    <w:rsid w:val="00291A96"/>
    <w:rsid w:val="00292657"/>
    <w:rsid w:val="002944F6"/>
    <w:rsid w:val="00296551"/>
    <w:rsid w:val="002A3A7B"/>
    <w:rsid w:val="002A3A8F"/>
    <w:rsid w:val="002A575D"/>
    <w:rsid w:val="002A604B"/>
    <w:rsid w:val="002B27D1"/>
    <w:rsid w:val="002B516F"/>
    <w:rsid w:val="002C12CB"/>
    <w:rsid w:val="002D0FB7"/>
    <w:rsid w:val="002F2687"/>
    <w:rsid w:val="002F7F41"/>
    <w:rsid w:val="00300FB0"/>
    <w:rsid w:val="0030144C"/>
    <w:rsid w:val="0030490E"/>
    <w:rsid w:val="00313D05"/>
    <w:rsid w:val="00314980"/>
    <w:rsid w:val="00314CC6"/>
    <w:rsid w:val="00315684"/>
    <w:rsid w:val="00325610"/>
    <w:rsid w:val="00332E8A"/>
    <w:rsid w:val="0034140F"/>
    <w:rsid w:val="00362E86"/>
    <w:rsid w:val="0036346E"/>
    <w:rsid w:val="00366487"/>
    <w:rsid w:val="00367BD3"/>
    <w:rsid w:val="003754A1"/>
    <w:rsid w:val="00375CD8"/>
    <w:rsid w:val="003760FE"/>
    <w:rsid w:val="00377E0B"/>
    <w:rsid w:val="0038649A"/>
    <w:rsid w:val="003914E8"/>
    <w:rsid w:val="00396BA1"/>
    <w:rsid w:val="003A0E0F"/>
    <w:rsid w:val="003A527F"/>
    <w:rsid w:val="003B0674"/>
    <w:rsid w:val="003D044D"/>
    <w:rsid w:val="003D539D"/>
    <w:rsid w:val="003E1022"/>
    <w:rsid w:val="003E4E10"/>
    <w:rsid w:val="003F43FF"/>
    <w:rsid w:val="0040663F"/>
    <w:rsid w:val="00411678"/>
    <w:rsid w:val="00414FDD"/>
    <w:rsid w:val="00424434"/>
    <w:rsid w:val="00425DFD"/>
    <w:rsid w:val="0043045F"/>
    <w:rsid w:val="00442A1A"/>
    <w:rsid w:val="00444CC4"/>
    <w:rsid w:val="00452C28"/>
    <w:rsid w:val="00456589"/>
    <w:rsid w:val="004622CF"/>
    <w:rsid w:val="00476454"/>
    <w:rsid w:val="0048182B"/>
    <w:rsid w:val="00492031"/>
    <w:rsid w:val="004A1321"/>
    <w:rsid w:val="004A3D94"/>
    <w:rsid w:val="004A575A"/>
    <w:rsid w:val="004B7112"/>
    <w:rsid w:val="004C3315"/>
    <w:rsid w:val="004C4D10"/>
    <w:rsid w:val="004D1411"/>
    <w:rsid w:val="004D4452"/>
    <w:rsid w:val="004E2545"/>
    <w:rsid w:val="004F40D2"/>
    <w:rsid w:val="004F672D"/>
    <w:rsid w:val="0050451F"/>
    <w:rsid w:val="00506E35"/>
    <w:rsid w:val="00511D2C"/>
    <w:rsid w:val="00523156"/>
    <w:rsid w:val="00526191"/>
    <w:rsid w:val="00537C47"/>
    <w:rsid w:val="005461C1"/>
    <w:rsid w:val="005546A8"/>
    <w:rsid w:val="00556966"/>
    <w:rsid w:val="00570F48"/>
    <w:rsid w:val="00572C85"/>
    <w:rsid w:val="00575421"/>
    <w:rsid w:val="0057581D"/>
    <w:rsid w:val="005A0601"/>
    <w:rsid w:val="005A0F7F"/>
    <w:rsid w:val="005A2458"/>
    <w:rsid w:val="005A371F"/>
    <w:rsid w:val="005A5FCE"/>
    <w:rsid w:val="005B25BC"/>
    <w:rsid w:val="005B5E5D"/>
    <w:rsid w:val="005B68E8"/>
    <w:rsid w:val="005C38F1"/>
    <w:rsid w:val="005C5115"/>
    <w:rsid w:val="005E7AFD"/>
    <w:rsid w:val="005F05C6"/>
    <w:rsid w:val="005F7528"/>
    <w:rsid w:val="0060541D"/>
    <w:rsid w:val="00617504"/>
    <w:rsid w:val="00621B46"/>
    <w:rsid w:val="00626EF5"/>
    <w:rsid w:val="00627C4E"/>
    <w:rsid w:val="0063174C"/>
    <w:rsid w:val="00645427"/>
    <w:rsid w:val="006471A5"/>
    <w:rsid w:val="0065003F"/>
    <w:rsid w:val="00653B84"/>
    <w:rsid w:val="00663BF0"/>
    <w:rsid w:val="006724E5"/>
    <w:rsid w:val="0067432A"/>
    <w:rsid w:val="00676992"/>
    <w:rsid w:val="00676F18"/>
    <w:rsid w:val="00681191"/>
    <w:rsid w:val="006820B5"/>
    <w:rsid w:val="00691922"/>
    <w:rsid w:val="006A1F83"/>
    <w:rsid w:val="006A7699"/>
    <w:rsid w:val="006C0942"/>
    <w:rsid w:val="006C0B0B"/>
    <w:rsid w:val="006C20F5"/>
    <w:rsid w:val="006F2FA5"/>
    <w:rsid w:val="006F7F5A"/>
    <w:rsid w:val="0070799E"/>
    <w:rsid w:val="007165B3"/>
    <w:rsid w:val="00723B13"/>
    <w:rsid w:val="007311C7"/>
    <w:rsid w:val="00734965"/>
    <w:rsid w:val="007422B5"/>
    <w:rsid w:val="00743C40"/>
    <w:rsid w:val="007528AC"/>
    <w:rsid w:val="007564AC"/>
    <w:rsid w:val="00763143"/>
    <w:rsid w:val="007655B8"/>
    <w:rsid w:val="007674FF"/>
    <w:rsid w:val="00771468"/>
    <w:rsid w:val="00782269"/>
    <w:rsid w:val="00796A5C"/>
    <w:rsid w:val="007A268A"/>
    <w:rsid w:val="007A3583"/>
    <w:rsid w:val="007B35C2"/>
    <w:rsid w:val="007E73A2"/>
    <w:rsid w:val="00802179"/>
    <w:rsid w:val="008121CB"/>
    <w:rsid w:val="00813783"/>
    <w:rsid w:val="00814F44"/>
    <w:rsid w:val="008323D5"/>
    <w:rsid w:val="00834101"/>
    <w:rsid w:val="0084787B"/>
    <w:rsid w:val="00870DD2"/>
    <w:rsid w:val="0087557F"/>
    <w:rsid w:val="008826FE"/>
    <w:rsid w:val="00886810"/>
    <w:rsid w:val="00890EA5"/>
    <w:rsid w:val="0089233A"/>
    <w:rsid w:val="008A111C"/>
    <w:rsid w:val="008A3B19"/>
    <w:rsid w:val="008A3B5C"/>
    <w:rsid w:val="008A3C09"/>
    <w:rsid w:val="008A6FDE"/>
    <w:rsid w:val="008B41BF"/>
    <w:rsid w:val="008B45BD"/>
    <w:rsid w:val="008B56F3"/>
    <w:rsid w:val="008B6893"/>
    <w:rsid w:val="008B6C80"/>
    <w:rsid w:val="008C70D2"/>
    <w:rsid w:val="008C7685"/>
    <w:rsid w:val="008D2BA9"/>
    <w:rsid w:val="008D5B9D"/>
    <w:rsid w:val="008E4E18"/>
    <w:rsid w:val="008E71B1"/>
    <w:rsid w:val="008F094F"/>
    <w:rsid w:val="008F5795"/>
    <w:rsid w:val="00903EC8"/>
    <w:rsid w:val="009130C0"/>
    <w:rsid w:val="009163A2"/>
    <w:rsid w:val="00925304"/>
    <w:rsid w:val="009267EC"/>
    <w:rsid w:val="009269F0"/>
    <w:rsid w:val="0094095F"/>
    <w:rsid w:val="00941DFF"/>
    <w:rsid w:val="009423FF"/>
    <w:rsid w:val="00947E3D"/>
    <w:rsid w:val="009534B3"/>
    <w:rsid w:val="00983AF5"/>
    <w:rsid w:val="00985D5C"/>
    <w:rsid w:val="0098605D"/>
    <w:rsid w:val="009863D1"/>
    <w:rsid w:val="009909A2"/>
    <w:rsid w:val="009A6BC5"/>
    <w:rsid w:val="009B653B"/>
    <w:rsid w:val="009B7B25"/>
    <w:rsid w:val="009C0AF8"/>
    <w:rsid w:val="009C1585"/>
    <w:rsid w:val="009C39CB"/>
    <w:rsid w:val="009E037D"/>
    <w:rsid w:val="009E1826"/>
    <w:rsid w:val="009E4276"/>
    <w:rsid w:val="009F39CF"/>
    <w:rsid w:val="00A0160D"/>
    <w:rsid w:val="00A06CCA"/>
    <w:rsid w:val="00A07A11"/>
    <w:rsid w:val="00A1056A"/>
    <w:rsid w:val="00A163EA"/>
    <w:rsid w:val="00A44DD9"/>
    <w:rsid w:val="00A54237"/>
    <w:rsid w:val="00A55C58"/>
    <w:rsid w:val="00A777FF"/>
    <w:rsid w:val="00A800FC"/>
    <w:rsid w:val="00A80C99"/>
    <w:rsid w:val="00A91CCF"/>
    <w:rsid w:val="00A92C91"/>
    <w:rsid w:val="00A94752"/>
    <w:rsid w:val="00A9561B"/>
    <w:rsid w:val="00AA4740"/>
    <w:rsid w:val="00AA5E9B"/>
    <w:rsid w:val="00AB632A"/>
    <w:rsid w:val="00AC23BF"/>
    <w:rsid w:val="00AC474F"/>
    <w:rsid w:val="00AD1E50"/>
    <w:rsid w:val="00AD6244"/>
    <w:rsid w:val="00AF0CCD"/>
    <w:rsid w:val="00AF12C8"/>
    <w:rsid w:val="00AF26AF"/>
    <w:rsid w:val="00B03166"/>
    <w:rsid w:val="00B11A0D"/>
    <w:rsid w:val="00B2184A"/>
    <w:rsid w:val="00B22D8C"/>
    <w:rsid w:val="00B23270"/>
    <w:rsid w:val="00B26732"/>
    <w:rsid w:val="00B43174"/>
    <w:rsid w:val="00B43712"/>
    <w:rsid w:val="00B536A3"/>
    <w:rsid w:val="00B5631B"/>
    <w:rsid w:val="00B63A91"/>
    <w:rsid w:val="00B72941"/>
    <w:rsid w:val="00B74416"/>
    <w:rsid w:val="00B76B4D"/>
    <w:rsid w:val="00B820BC"/>
    <w:rsid w:val="00BA0512"/>
    <w:rsid w:val="00BA0914"/>
    <w:rsid w:val="00BA1D7C"/>
    <w:rsid w:val="00BB2659"/>
    <w:rsid w:val="00BB4206"/>
    <w:rsid w:val="00BB428A"/>
    <w:rsid w:val="00BC2A33"/>
    <w:rsid w:val="00BC52B3"/>
    <w:rsid w:val="00BD1DE9"/>
    <w:rsid w:val="00BD5B98"/>
    <w:rsid w:val="00BD744D"/>
    <w:rsid w:val="00BE336E"/>
    <w:rsid w:val="00BE3B00"/>
    <w:rsid w:val="00BE7377"/>
    <w:rsid w:val="00C01659"/>
    <w:rsid w:val="00C06AB9"/>
    <w:rsid w:val="00C12432"/>
    <w:rsid w:val="00C161F7"/>
    <w:rsid w:val="00C20E94"/>
    <w:rsid w:val="00C355B8"/>
    <w:rsid w:val="00C477D0"/>
    <w:rsid w:val="00C50C1F"/>
    <w:rsid w:val="00C539F2"/>
    <w:rsid w:val="00C53FD8"/>
    <w:rsid w:val="00C64061"/>
    <w:rsid w:val="00C64AA7"/>
    <w:rsid w:val="00C74E58"/>
    <w:rsid w:val="00C83AC7"/>
    <w:rsid w:val="00C87676"/>
    <w:rsid w:val="00C928F9"/>
    <w:rsid w:val="00C94DB4"/>
    <w:rsid w:val="00CA78A6"/>
    <w:rsid w:val="00CB1AF0"/>
    <w:rsid w:val="00CC0570"/>
    <w:rsid w:val="00CC0638"/>
    <w:rsid w:val="00CC2162"/>
    <w:rsid w:val="00CD13C9"/>
    <w:rsid w:val="00CE21EE"/>
    <w:rsid w:val="00CE7C98"/>
    <w:rsid w:val="00CF7650"/>
    <w:rsid w:val="00D00767"/>
    <w:rsid w:val="00D11A53"/>
    <w:rsid w:val="00D136BF"/>
    <w:rsid w:val="00D154FD"/>
    <w:rsid w:val="00D22254"/>
    <w:rsid w:val="00D23A26"/>
    <w:rsid w:val="00D23B2E"/>
    <w:rsid w:val="00D24733"/>
    <w:rsid w:val="00D46C8A"/>
    <w:rsid w:val="00D538C1"/>
    <w:rsid w:val="00D63E5D"/>
    <w:rsid w:val="00D81033"/>
    <w:rsid w:val="00D82637"/>
    <w:rsid w:val="00D83B57"/>
    <w:rsid w:val="00D91313"/>
    <w:rsid w:val="00D92BC1"/>
    <w:rsid w:val="00D92C17"/>
    <w:rsid w:val="00D955E2"/>
    <w:rsid w:val="00D96384"/>
    <w:rsid w:val="00D96906"/>
    <w:rsid w:val="00DA2010"/>
    <w:rsid w:val="00DC03B7"/>
    <w:rsid w:val="00DC5CD1"/>
    <w:rsid w:val="00DD2E0B"/>
    <w:rsid w:val="00DE1C04"/>
    <w:rsid w:val="00DE4C7E"/>
    <w:rsid w:val="00E003B5"/>
    <w:rsid w:val="00E033F7"/>
    <w:rsid w:val="00E07F27"/>
    <w:rsid w:val="00E10F39"/>
    <w:rsid w:val="00E13FC8"/>
    <w:rsid w:val="00E147B7"/>
    <w:rsid w:val="00E24B6B"/>
    <w:rsid w:val="00E319B3"/>
    <w:rsid w:val="00E37324"/>
    <w:rsid w:val="00E44E39"/>
    <w:rsid w:val="00E54105"/>
    <w:rsid w:val="00E564DC"/>
    <w:rsid w:val="00E71865"/>
    <w:rsid w:val="00E75092"/>
    <w:rsid w:val="00E77C58"/>
    <w:rsid w:val="00E828CA"/>
    <w:rsid w:val="00E8338A"/>
    <w:rsid w:val="00E9027D"/>
    <w:rsid w:val="00EA2F18"/>
    <w:rsid w:val="00EB3F20"/>
    <w:rsid w:val="00EB3F88"/>
    <w:rsid w:val="00EC13F1"/>
    <w:rsid w:val="00ED2219"/>
    <w:rsid w:val="00ED4922"/>
    <w:rsid w:val="00EE4FC3"/>
    <w:rsid w:val="00EE6E5F"/>
    <w:rsid w:val="00EF13E3"/>
    <w:rsid w:val="00EF14A4"/>
    <w:rsid w:val="00EF27F8"/>
    <w:rsid w:val="00EF29B2"/>
    <w:rsid w:val="00EF5BB1"/>
    <w:rsid w:val="00F00B5D"/>
    <w:rsid w:val="00F0104A"/>
    <w:rsid w:val="00F04867"/>
    <w:rsid w:val="00F123F6"/>
    <w:rsid w:val="00F159AF"/>
    <w:rsid w:val="00F20F3A"/>
    <w:rsid w:val="00F26317"/>
    <w:rsid w:val="00F31A40"/>
    <w:rsid w:val="00F361E9"/>
    <w:rsid w:val="00F40460"/>
    <w:rsid w:val="00F40842"/>
    <w:rsid w:val="00F41334"/>
    <w:rsid w:val="00F4543C"/>
    <w:rsid w:val="00F56229"/>
    <w:rsid w:val="00F641FE"/>
    <w:rsid w:val="00F73379"/>
    <w:rsid w:val="00F824C5"/>
    <w:rsid w:val="00F9289D"/>
    <w:rsid w:val="00F94264"/>
    <w:rsid w:val="00F979A2"/>
    <w:rsid w:val="00FB5304"/>
    <w:rsid w:val="00FB5846"/>
    <w:rsid w:val="00FB5A45"/>
    <w:rsid w:val="00FC4E71"/>
    <w:rsid w:val="00FE0FAE"/>
    <w:rsid w:val="00FE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3BE6F"/>
  <w15:chartTrackingRefBased/>
  <w15:docId w15:val="{3FD3361D-0712-B74B-BEBC-B95921AED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60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06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6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6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6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6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60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60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60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60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6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6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6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6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6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6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60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60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60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6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6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6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601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5A060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A0601"/>
  </w:style>
  <w:style w:type="paragraph" w:styleId="Revision">
    <w:name w:val="Revision"/>
    <w:hidden/>
    <w:uiPriority w:val="99"/>
    <w:semiHidden/>
    <w:rsid w:val="000C1C7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1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C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C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C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C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oyane, Swapnil Shivaji</cp:lastModifiedBy>
  <cp:revision>6</cp:revision>
  <dcterms:created xsi:type="dcterms:W3CDTF">2026-03-10T23:09:00Z</dcterms:created>
  <dcterms:modified xsi:type="dcterms:W3CDTF">2026-06-25T16:49:00Z</dcterms:modified>
</cp:coreProperties>
</file>